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color w:val="212121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/>
        </w:rPr>
        <w:t>S 2 S</w:t>
      </w:r>
      <w:r>
        <w:rPr>
          <w:rFonts w:ascii="Times New Roman" w:hAnsi="Times New Roman" w:eastAsia="宋体" w:cs="Times New Roman"/>
          <w:b/>
          <w:bCs/>
          <w:color w:val="212121"/>
          <w:sz w:val="24"/>
          <w:szCs w:val="24"/>
        </w:rPr>
        <w:t>earch strateg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6635"/>
        <w:gridCol w:w="8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vertAlign w:val="baseline"/>
              </w:rPr>
              <w:t>atabase</w:t>
            </w:r>
          </w:p>
        </w:tc>
        <w:tc>
          <w:tcPr>
            <w:tcW w:w="663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arch Details</w:t>
            </w:r>
          </w:p>
        </w:tc>
        <w:tc>
          <w:tcPr>
            <w:tcW w:w="85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ubMed</w:t>
            </w:r>
          </w:p>
        </w:tc>
        <w:tc>
          <w:tcPr>
            <w:tcW w:w="663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("urinary sphincter, artificial"[MeSH Terms] OR "artificial urinary sphincter"[Title/Abstract] OR (("Sphincter"[All Fields] OR "sphincter s"[All Fields] OR "sphincteral"[All Fields] OR "sphincteric"[All Fields] OR "Sphincters"[All Fields]) AND "artificial urinary"[Title/Abstract]) OR (("urinary tract"[MeSH Terms] OR ("Urinary"[All Fields] AND "tract"[All Fields]) OR "urinary tract"[All Fields] OR "Urinary"[All Fields]) AND "sphincters artificial"[Title/Abstract])) AND "urinary incontinence"[MeSH Terms] AND "male"[MeSH Terms]) AND (clinicaltrial[Filter] OR randomizedcontrolledtrial[Filter])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b of science</w:t>
            </w:r>
          </w:p>
        </w:tc>
        <w:tc>
          <w:tcPr>
            <w:tcW w:w="663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((((TS=(urinary sphincter, artificial)) OR TS=(Artificial Urinary Sphincter)) OR TS=(Sphincter, Artificial Urinary)) OR TS=(Urinary Sphincters, Artificial)) AND TS=(urinary incontinence)) AND TS=(male) and 论文  (文献类型)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</w:p>
        </w:tc>
        <w:tc>
          <w:tcPr>
            <w:tcW w:w="85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</w:rPr>
              <w:t>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mbase</w:t>
            </w:r>
          </w:p>
        </w:tc>
        <w:tc>
          <w:tcPr>
            <w:tcW w:w="663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     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0. #9 AND ('controll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clinical trial'/d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OR                   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'randomized controlled trial'/de)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9.  #7 AND #8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vertAlign w:val="baseline"/>
              </w:rPr>
              <w:t xml:space="preserve">                                               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#8.  'male'                                             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#7.  #5 AND #6                                               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#6.  urinary AND incontinence                              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#5.  #1 OR #2 OR #3 OR #4                                     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#4.  urinary AND sphincters, AND artificial                      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#3.  sphincter, AND artificial AND urinary                     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#2.  artificial AND urinary AND sphincter                      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#1.  urinary AND sphincter, AND artificial                      </w:t>
            </w:r>
          </w:p>
        </w:tc>
        <w:tc>
          <w:tcPr>
            <w:tcW w:w="85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chrane</w:t>
            </w:r>
          </w:p>
        </w:tc>
        <w:tc>
          <w:tcPr>
            <w:tcW w:w="663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MeSH descriptor: [Urinary Sphincter, Artificial] explode all trees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2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Artificial Urinary Sphincter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83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3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Sphincter, Artificial Urinary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83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4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Urinary Sphincters, Artificial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7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5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#1 OR #2 OR #3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83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6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urinary incontinence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8269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7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male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803987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8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#5 AND #6 AND #7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48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NK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WanFang Data, VIP databases</w:t>
            </w:r>
          </w:p>
        </w:tc>
        <w:tc>
          <w:tcPr>
            <w:tcW w:w="663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主题=人工尿道括约肌 ) OR (篇关摘=尿道括约肌, 人工) AND (主题=压力性尿失禁)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NK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:17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WanFang Dat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:12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VIP database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:7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color w:val="212121"/>
          <w:sz w:val="32"/>
          <w:szCs w:val="32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2MWY1NjczZjRlMjgzNGNmOWM5MTRhZjFiODhhODAifQ=="/>
  </w:docVars>
  <w:rsids>
    <w:rsidRoot w:val="00000000"/>
    <w:rsid w:val="03D353CC"/>
    <w:rsid w:val="20044EB3"/>
    <w:rsid w:val="20635431"/>
    <w:rsid w:val="29E84EFA"/>
    <w:rsid w:val="37B448E0"/>
    <w:rsid w:val="5DB6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4:24:00Z</dcterms:created>
  <dc:creator>李月</dc:creator>
  <cp:lastModifiedBy>扣扣</cp:lastModifiedBy>
  <dcterms:modified xsi:type="dcterms:W3CDTF">2023-08-1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D3E68C2D40047B5B1A78904AF2D4A14_12</vt:lpwstr>
  </property>
</Properties>
</file>